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3762A" w14:textId="181B5A25" w:rsidR="005C0F06" w:rsidRDefault="005C0F06" w:rsidP="005C0F06">
      <w:r w:rsidRPr="005C0F06">
        <w:rPr>
          <w:noProof/>
        </w:rPr>
        <w:drawing>
          <wp:inline distT="0" distB="0" distL="0" distR="0" wp14:anchorId="0497D7EE" wp14:editId="157BE563">
            <wp:extent cx="2592000" cy="3169692"/>
            <wp:effectExtent l="0" t="0" r="0" b="0"/>
            <wp:docPr id="1134702910" name="図 20" descr="グラフ, 棒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702910" name="図 20" descr="グラフ, 棒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58"/>
                    <a:stretch/>
                  </pic:blipFill>
                  <pic:spPr bwMode="auto">
                    <a:xfrm>
                      <a:off x="0" y="0"/>
                      <a:ext cx="2592000" cy="316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84D11" w14:textId="77777777" w:rsidR="009F4E8F" w:rsidRPr="005C0F06" w:rsidRDefault="009F4E8F" w:rsidP="005C0F06"/>
    <w:p w14:paraId="0DF5D9D5" w14:textId="5B4B7569" w:rsidR="00D17E29" w:rsidRDefault="008601F9" w:rsidP="00177052">
      <w:pPr>
        <w:jc w:val="both"/>
        <w:rPr>
          <w:rFonts w:ascii="Times New Roman" w:hAnsi="Times New Roman" w:cs="Times New Roman"/>
          <w:b/>
          <w:bCs/>
        </w:rPr>
      </w:pPr>
      <w:r w:rsidRPr="00D17E29">
        <w:rPr>
          <w:rFonts w:ascii="Times New Roman" w:hAnsi="Times New Roman" w:cs="Times New Roman"/>
          <w:b/>
          <w:bCs/>
        </w:rPr>
        <w:t xml:space="preserve">Supplementary Fig </w:t>
      </w:r>
      <w:r w:rsidR="00337EDE" w:rsidRPr="00D17E29">
        <w:rPr>
          <w:rFonts w:ascii="Times New Roman" w:hAnsi="Times New Roman" w:cs="Times New Roman"/>
          <w:b/>
          <w:bCs/>
        </w:rPr>
        <w:t>S</w:t>
      </w:r>
      <w:r w:rsidR="00611478">
        <w:rPr>
          <w:rFonts w:ascii="Times New Roman" w:hAnsi="Times New Roman" w:cs="Times New Roman" w:hint="eastAsia"/>
          <w:b/>
          <w:bCs/>
        </w:rPr>
        <w:t>7</w:t>
      </w:r>
      <w:r w:rsidR="00A4066E" w:rsidRPr="00D17E29">
        <w:rPr>
          <w:rFonts w:ascii="Times New Roman" w:hAnsi="Times New Roman" w:cs="Times New Roman"/>
          <w:b/>
          <w:bCs/>
        </w:rPr>
        <w:t xml:space="preserve">. Quantification of CLDN6, CD44, and CLDN3 expression in </w:t>
      </w:r>
      <w:proofErr w:type="gramStart"/>
      <w:r w:rsidR="00A4066E" w:rsidRPr="00D17E29">
        <w:rPr>
          <w:rFonts w:ascii="Times New Roman" w:hAnsi="Times New Roman" w:cs="Times New Roman"/>
          <w:b/>
          <w:bCs/>
        </w:rPr>
        <w:t>NIH:OVCAR</w:t>
      </w:r>
      <w:proofErr w:type="gramEnd"/>
      <w:r w:rsidR="00A4066E" w:rsidRPr="00D17E29">
        <w:rPr>
          <w:rFonts w:ascii="Times New Roman" w:hAnsi="Times New Roman" w:cs="Times New Roman"/>
          <w:b/>
          <w:bCs/>
        </w:rPr>
        <w:t>-3 cells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</w:p>
    <w:p w14:paraId="764CA2BA" w14:textId="3FF2938C" w:rsidR="008601F9" w:rsidRPr="00D17E29" w:rsidRDefault="000240D8" w:rsidP="001770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 w:rsidR="008601F9" w:rsidRPr="00D17E2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="008601F9" w:rsidRPr="00D17E29">
        <w:rPr>
          <w:rFonts w:ascii="Times New Roman" w:hAnsi="Times New Roman" w:cs="Times New Roman"/>
        </w:rPr>
        <w:t xml:space="preserve"> Quantification of the CLDN6</w:t>
      </w:r>
      <w:r w:rsidR="008601F9" w:rsidRPr="00D17E29">
        <w:rPr>
          <w:rFonts w:ascii="Times New Roman" w:hAnsi="Times New Roman" w:cs="Times New Roman"/>
          <w:vertAlign w:val="superscript"/>
        </w:rPr>
        <w:t>high</w:t>
      </w:r>
      <w:r w:rsidR="008601F9" w:rsidRPr="00D17E29">
        <w:rPr>
          <w:rFonts w:ascii="Times New Roman" w:hAnsi="Times New Roman" w:cs="Times New Roman"/>
        </w:rPr>
        <w:t xml:space="preserve"> </w:t>
      </w:r>
      <w:r w:rsidR="00A4066E" w:rsidRPr="00D17E29">
        <w:rPr>
          <w:rFonts w:ascii="Times New Roman" w:hAnsi="Times New Roman" w:cs="Times New Roman"/>
        </w:rPr>
        <w:t>/</w:t>
      </w:r>
      <w:r w:rsidR="008601F9" w:rsidRPr="00D17E29">
        <w:rPr>
          <w:rFonts w:ascii="Times New Roman" w:hAnsi="Times New Roman" w:cs="Times New Roman"/>
        </w:rPr>
        <w:t>CD44</w:t>
      </w:r>
      <w:r w:rsidR="008601F9" w:rsidRPr="00D17E29">
        <w:rPr>
          <w:rFonts w:ascii="Times New Roman" w:hAnsi="Times New Roman" w:cs="Times New Roman"/>
          <w:vertAlign w:val="superscript"/>
        </w:rPr>
        <w:t>high</w:t>
      </w:r>
      <w:r w:rsidR="008601F9" w:rsidRPr="00D17E29">
        <w:rPr>
          <w:rFonts w:ascii="Times New Roman" w:hAnsi="Times New Roman" w:cs="Times New Roman"/>
        </w:rPr>
        <w:t xml:space="preserve"> double-positive population</w:t>
      </w:r>
      <w:r w:rsidR="00FD4CEF" w:rsidRPr="00D17E29">
        <w:rPr>
          <w:rFonts w:ascii="Times New Roman" w:hAnsi="Times New Roman" w:cs="Times New Roman"/>
        </w:rPr>
        <w:t xml:space="preserve"> (n=3</w:t>
      </w:r>
      <w:r w:rsidR="006B7793" w:rsidRPr="00D17E29">
        <w:rPr>
          <w:rFonts w:ascii="Times New Roman" w:hAnsi="Times New Roman" w:cs="Times New Roman"/>
        </w:rPr>
        <w:t xml:space="preserve"> independent experiments</w:t>
      </w:r>
      <w:r w:rsidR="00FD4CEF" w:rsidRPr="00D17E29">
        <w:rPr>
          <w:rFonts w:ascii="Times New Roman" w:hAnsi="Times New Roman" w:cs="Times New Roman"/>
        </w:rPr>
        <w:t>)</w:t>
      </w:r>
      <w:r w:rsidR="008601F9" w:rsidRPr="00D17E29">
        <w:rPr>
          <w:rFonts w:ascii="Times New Roman" w:hAnsi="Times New Roman" w:cs="Times New Roman"/>
        </w:rPr>
        <w:t xml:space="preserve">. </w:t>
      </w:r>
    </w:p>
    <w:p w14:paraId="750BA949" w14:textId="52AC0FF3" w:rsidR="008601F9" w:rsidRPr="00D17E29" w:rsidRDefault="000240D8" w:rsidP="001770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 w:rsidR="008601F9" w:rsidRPr="00D17E2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="008601F9" w:rsidRPr="00D17E29">
        <w:rPr>
          <w:rFonts w:ascii="Times New Roman" w:hAnsi="Times New Roman" w:cs="Times New Roman"/>
        </w:rPr>
        <w:t xml:space="preserve"> Quanti</w:t>
      </w:r>
      <w:r w:rsidR="00A4066E" w:rsidRPr="00D17E29">
        <w:rPr>
          <w:rFonts w:ascii="Times New Roman" w:hAnsi="Times New Roman" w:cs="Times New Roman"/>
        </w:rPr>
        <w:t>fica</w:t>
      </w:r>
      <w:r w:rsidR="008601F9" w:rsidRPr="00D17E29">
        <w:rPr>
          <w:rFonts w:ascii="Times New Roman" w:hAnsi="Times New Roman" w:cs="Times New Roman"/>
        </w:rPr>
        <w:t xml:space="preserve">tion of median fluorescence intensity (MFI) of CLDN3 expression in </w:t>
      </w:r>
      <w:proofErr w:type="gramStart"/>
      <w:r w:rsidR="008601F9" w:rsidRPr="00D17E29">
        <w:rPr>
          <w:rFonts w:ascii="Times New Roman" w:hAnsi="Times New Roman" w:cs="Times New Roman"/>
        </w:rPr>
        <w:t>NIH:OVCAR</w:t>
      </w:r>
      <w:proofErr w:type="gramEnd"/>
      <w:r w:rsidR="008601F9" w:rsidRPr="00D17E29">
        <w:rPr>
          <w:rFonts w:ascii="Times New Roman" w:hAnsi="Times New Roman" w:cs="Times New Roman"/>
        </w:rPr>
        <w:t>-3 cells after first and second passages at different cell densities, assessed by flow cytometry histogram</w:t>
      </w:r>
      <w:r w:rsidR="00FD4CEF" w:rsidRPr="00D17E29">
        <w:rPr>
          <w:rFonts w:ascii="Times New Roman" w:hAnsi="Times New Roman" w:cs="Times New Roman"/>
        </w:rPr>
        <w:t xml:space="preserve"> (n=3</w:t>
      </w:r>
      <w:r w:rsidR="006B7793" w:rsidRPr="00D17E29">
        <w:rPr>
          <w:rFonts w:ascii="Times New Roman" w:hAnsi="Times New Roman" w:cs="Times New Roman"/>
        </w:rPr>
        <w:t xml:space="preserve"> independent experiments</w:t>
      </w:r>
      <w:r w:rsidR="00FD4CEF" w:rsidRPr="00D17E29">
        <w:rPr>
          <w:rFonts w:ascii="Times New Roman" w:hAnsi="Times New Roman" w:cs="Times New Roman"/>
        </w:rPr>
        <w:t>)</w:t>
      </w:r>
      <w:r w:rsidR="008601F9" w:rsidRPr="00D17E29">
        <w:rPr>
          <w:rFonts w:ascii="Times New Roman" w:hAnsi="Times New Roman" w:cs="Times New Roman"/>
        </w:rPr>
        <w:t xml:space="preserve">. </w:t>
      </w:r>
    </w:p>
    <w:p w14:paraId="5B6A4F20" w14:textId="72CE5F04" w:rsidR="008601F9" w:rsidRPr="00D17E29" w:rsidRDefault="008601F9" w:rsidP="00177052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</w:rPr>
        <w:t xml:space="preserve">Quantitative data are presented as mean ± SD. Two-tailed </w:t>
      </w:r>
      <w:proofErr w:type="gramStart"/>
      <w:r w:rsidRPr="00D17E29">
        <w:rPr>
          <w:rFonts w:ascii="Times New Roman" w:hAnsi="Times New Roman" w:cs="Times New Roman"/>
        </w:rPr>
        <w:t>Student’s t</w:t>
      </w:r>
      <w:proofErr w:type="gramEnd"/>
      <w:r w:rsidRPr="00D17E29">
        <w:rPr>
          <w:rFonts w:ascii="Times New Roman" w:hAnsi="Times New Roman" w:cs="Times New Roman"/>
        </w:rPr>
        <w:t>-test. **, P &lt;0.01; ***, P &lt;0.001; ***, P &lt;0.0001.</w:t>
      </w:r>
    </w:p>
    <w:p w14:paraId="2B25B873" w14:textId="031137CC" w:rsidR="005C0F06" w:rsidRPr="00D17E29" w:rsidRDefault="005C0F06">
      <w:pPr>
        <w:widowControl/>
        <w:rPr>
          <w:rFonts w:ascii="Times New Roman" w:hAnsi="Times New Roman" w:cs="Times New Roman"/>
        </w:rPr>
      </w:pPr>
    </w:p>
    <w:sectPr w:rsidR="005C0F06" w:rsidRPr="00D17E29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6EBA6" w14:textId="77777777" w:rsidR="00CC6585" w:rsidRDefault="00CC6585" w:rsidP="008601F9">
      <w:pPr>
        <w:spacing w:after="0" w:line="240" w:lineRule="auto"/>
      </w:pPr>
      <w:r>
        <w:separator/>
      </w:r>
    </w:p>
  </w:endnote>
  <w:endnote w:type="continuationSeparator" w:id="0">
    <w:p w14:paraId="6FEA50F2" w14:textId="77777777" w:rsidR="00CC6585" w:rsidRDefault="00CC6585" w:rsidP="008601F9">
      <w:pPr>
        <w:spacing w:after="0" w:line="240" w:lineRule="auto"/>
      </w:pPr>
      <w:r>
        <w:continuationSeparator/>
      </w:r>
    </w:p>
  </w:endnote>
  <w:endnote w:type="continuationNotice" w:id="1">
    <w:p w14:paraId="5837734C" w14:textId="77777777" w:rsidR="00CC6585" w:rsidRDefault="00CC65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58475" w14:textId="77777777" w:rsidR="00CC6585" w:rsidRDefault="00CC6585" w:rsidP="008601F9">
      <w:pPr>
        <w:spacing w:after="0" w:line="240" w:lineRule="auto"/>
      </w:pPr>
      <w:r>
        <w:separator/>
      </w:r>
    </w:p>
  </w:footnote>
  <w:footnote w:type="continuationSeparator" w:id="0">
    <w:p w14:paraId="14942F47" w14:textId="77777777" w:rsidR="00CC6585" w:rsidRDefault="00CC6585" w:rsidP="008601F9">
      <w:pPr>
        <w:spacing w:after="0" w:line="240" w:lineRule="auto"/>
      </w:pPr>
      <w:r>
        <w:continuationSeparator/>
      </w:r>
    </w:p>
  </w:footnote>
  <w:footnote w:type="continuationNotice" w:id="1">
    <w:p w14:paraId="0B8FF355" w14:textId="77777777" w:rsidR="00CC6585" w:rsidRDefault="00CC65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27F79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52561"/>
    <w:rsid w:val="00155AEA"/>
    <w:rsid w:val="00165632"/>
    <w:rsid w:val="00177052"/>
    <w:rsid w:val="00184380"/>
    <w:rsid w:val="001857B6"/>
    <w:rsid w:val="001B3714"/>
    <w:rsid w:val="001B6B76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964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A6CD0"/>
    <w:rsid w:val="005B18F6"/>
    <w:rsid w:val="005C02D8"/>
    <w:rsid w:val="005C0F06"/>
    <w:rsid w:val="005C147F"/>
    <w:rsid w:val="005D0AAA"/>
    <w:rsid w:val="005F1E59"/>
    <w:rsid w:val="00603F30"/>
    <w:rsid w:val="00611478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A7B4F"/>
    <w:rsid w:val="009B3AC4"/>
    <w:rsid w:val="009C1ABF"/>
    <w:rsid w:val="009C21A5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33C5"/>
    <w:rsid w:val="00B36925"/>
    <w:rsid w:val="00B44304"/>
    <w:rsid w:val="00B65EA2"/>
    <w:rsid w:val="00B67656"/>
    <w:rsid w:val="00B83327"/>
    <w:rsid w:val="00B86E80"/>
    <w:rsid w:val="00B95BE0"/>
    <w:rsid w:val="00BA4757"/>
    <w:rsid w:val="00BC7EEA"/>
    <w:rsid w:val="00BE3F39"/>
    <w:rsid w:val="00C825F6"/>
    <w:rsid w:val="00C9406E"/>
    <w:rsid w:val="00CA63EC"/>
    <w:rsid w:val="00CB15F4"/>
    <w:rsid w:val="00CC6585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7B60"/>
    <w:rsid w:val="00E0462A"/>
    <w:rsid w:val="00E055D4"/>
    <w:rsid w:val="00E05BFD"/>
    <w:rsid w:val="00E163E8"/>
    <w:rsid w:val="00E21A13"/>
    <w:rsid w:val="00E21B02"/>
    <w:rsid w:val="00E23D55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5</cp:revision>
  <cp:lastPrinted>2025-05-30T04:18:00Z</cp:lastPrinted>
  <dcterms:created xsi:type="dcterms:W3CDTF">2026-01-20T06:48:00Z</dcterms:created>
  <dcterms:modified xsi:type="dcterms:W3CDTF">2026-01-2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